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1E2" w:rsidRPr="00491C74" w:rsidRDefault="007021E2" w:rsidP="007021E2">
      <w:pPr>
        <w:spacing w:line="480" w:lineRule="auto"/>
        <w:ind w:firstLineChars="0" w:firstLine="0"/>
        <w:rPr>
          <w:b/>
          <w:color w:val="000000"/>
        </w:rPr>
      </w:pPr>
    </w:p>
    <w:tbl>
      <w:tblPr>
        <w:tblW w:w="10322" w:type="dxa"/>
        <w:jc w:val="center"/>
        <w:tblInd w:w="-1547" w:type="dxa"/>
        <w:tblLook w:val="00A0" w:firstRow="1" w:lastRow="0" w:firstColumn="1" w:lastColumn="0" w:noHBand="0" w:noVBand="0"/>
      </w:tblPr>
      <w:tblGrid>
        <w:gridCol w:w="1288"/>
        <w:gridCol w:w="1668"/>
        <w:gridCol w:w="1369"/>
        <w:gridCol w:w="4368"/>
        <w:gridCol w:w="1629"/>
      </w:tblGrid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Cleaving enzy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cleavage 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Sequence</w:t>
            </w:r>
            <w:r w:rsidRPr="00504114">
              <w:rPr>
                <w:rFonts w:eastAsia="方正姚体" w:hint="eastAsia"/>
                <w:bCs/>
                <w:color w:val="000000"/>
              </w:rPr>
              <w:t>（</w:t>
            </w:r>
            <w:r w:rsidRPr="00504114">
              <w:rPr>
                <w:bCs/>
                <w:color w:val="000000"/>
              </w:rPr>
              <w:t>5'</w:t>
            </w:r>
            <w:r w:rsidRPr="00504114">
              <w:rPr>
                <w:rFonts w:eastAsia="方正姚体" w:hint="eastAsia"/>
                <w:bCs/>
                <w:color w:val="000000"/>
              </w:rPr>
              <w:t>→</w:t>
            </w:r>
            <w:r w:rsidRPr="00504114">
              <w:rPr>
                <w:bCs/>
                <w:color w:val="000000"/>
              </w:rPr>
              <w:t>3'</w:t>
            </w:r>
            <w:r w:rsidRPr="00504114">
              <w:rPr>
                <w:rFonts w:eastAsia="方正姚体" w:hint="eastAsia"/>
                <w:bCs/>
                <w:color w:val="00000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Gene length (</w:t>
            </w:r>
            <w:proofErr w:type="spellStart"/>
            <w:r w:rsidRPr="00504114">
              <w:rPr>
                <w:bCs/>
                <w:color w:val="000000"/>
              </w:rPr>
              <w:t>bp</w:t>
            </w:r>
            <w:proofErr w:type="spellEnd"/>
            <w:r w:rsidRPr="00504114">
              <w:rPr>
                <w:bCs/>
                <w:color w:val="000000"/>
              </w:rPr>
              <w:t>)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 w:rsidRPr="00504114">
              <w:rPr>
                <w:i/>
                <w:iCs/>
                <w:color w:val="000000"/>
              </w:rPr>
              <w:t>adr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GGA</w:t>
            </w:r>
            <w:r w:rsidRPr="00504114">
              <w:rPr>
                <w:color w:val="000000"/>
                <w:u w:val="single"/>
              </w:rPr>
              <w:t>GGATCC</w:t>
            </w:r>
            <w:r w:rsidRPr="00504114">
              <w:rPr>
                <w:color w:val="000000"/>
              </w:rPr>
              <w:t>TTAATAGCAGCTGCA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699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 w:rsidRPr="00504114">
              <w:rPr>
                <w:i/>
                <w:iCs/>
                <w:color w:val="000000"/>
              </w:rPr>
              <w:t>adr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GGA</w:t>
            </w:r>
            <w:r w:rsidRPr="00504114">
              <w:rPr>
                <w:color w:val="000000"/>
                <w:u w:val="single"/>
              </w:rPr>
              <w:t>CTCGAG</w:t>
            </w:r>
            <w:r w:rsidRPr="00504114">
              <w:rPr>
                <w:color w:val="000000"/>
              </w:rPr>
              <w:t>CATATCAAATCTTAAT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699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 w:rsidRPr="00504114">
              <w:rPr>
                <w:i/>
                <w:iCs/>
                <w:color w:val="000000"/>
              </w:rPr>
              <w:t>adr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GC</w:t>
            </w:r>
            <w:r w:rsidRPr="00504114">
              <w:rPr>
                <w:color w:val="000000"/>
                <w:u w:val="single"/>
              </w:rPr>
              <w:t>GGATCC</w:t>
            </w:r>
            <w:r w:rsidRPr="00504114">
              <w:rPr>
                <w:color w:val="000000"/>
              </w:rPr>
              <w:t>CTTTTAATAGCTG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654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 w:rsidRPr="00504114">
              <w:rPr>
                <w:i/>
                <w:iCs/>
                <w:color w:val="000000"/>
              </w:rPr>
              <w:t>adr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GG</w:t>
            </w:r>
            <w:r w:rsidRPr="00504114">
              <w:rPr>
                <w:color w:val="000000"/>
                <w:u w:val="single"/>
              </w:rPr>
              <w:t>CTCGAG</w:t>
            </w:r>
            <w:r w:rsidRPr="00504114">
              <w:rPr>
                <w:color w:val="000000"/>
              </w:rPr>
              <w:t>AAATCTTATACCG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654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proofErr w:type="spellStart"/>
            <w:r w:rsidRPr="00504114">
              <w:rPr>
                <w:i/>
                <w:iCs/>
                <w:color w:val="000000"/>
              </w:rPr>
              <w:t>ompW</w:t>
            </w:r>
            <w:proofErr w:type="spellEnd"/>
            <w:r w:rsidRPr="00504114">
              <w:rPr>
                <w:i/>
                <w:iCs/>
                <w:color w:val="000000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GG</w:t>
            </w:r>
            <w:r w:rsidRPr="00504114">
              <w:rPr>
                <w:color w:val="000000"/>
                <w:u w:val="single"/>
              </w:rPr>
              <w:t>GGATCC</w:t>
            </w:r>
            <w:r w:rsidRPr="00504114">
              <w:rPr>
                <w:color w:val="000000"/>
              </w:rPr>
              <w:t>GGGATAATTTT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660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proofErr w:type="spellStart"/>
            <w:r w:rsidRPr="00504114">
              <w:rPr>
                <w:i/>
                <w:iCs/>
                <w:color w:val="000000"/>
              </w:rPr>
              <w:t>ompW</w:t>
            </w:r>
            <w:proofErr w:type="spellEnd"/>
            <w:r w:rsidRPr="00504114">
              <w:rPr>
                <w:i/>
                <w:iCs/>
                <w:color w:val="00000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GG</w:t>
            </w:r>
            <w:r w:rsidRPr="00504114">
              <w:rPr>
                <w:color w:val="000000"/>
                <w:u w:val="single"/>
              </w:rPr>
              <w:t>CTCGAG</w:t>
            </w:r>
            <w:r w:rsidRPr="00504114">
              <w:rPr>
                <w:color w:val="000000"/>
              </w:rPr>
              <w:t>TTTAGAGGTCATG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660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 w:rsidRPr="00504114">
              <w:rPr>
                <w:i/>
                <w:iCs/>
                <w:color w:val="000000"/>
              </w:rPr>
              <w:t>porin_4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GG</w:t>
            </w:r>
            <w:r w:rsidRPr="00504114">
              <w:rPr>
                <w:color w:val="000000"/>
                <w:u w:val="single"/>
              </w:rPr>
              <w:t>GGATCC</w:t>
            </w:r>
            <w:r w:rsidRPr="00504114">
              <w:rPr>
                <w:color w:val="000000"/>
              </w:rPr>
              <w:t>AGTATTATTTGCC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1266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 w:rsidRPr="00504114">
              <w:rPr>
                <w:i/>
                <w:iCs/>
                <w:color w:val="000000"/>
              </w:rPr>
              <w:t>porin_4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GG</w:t>
            </w:r>
            <w:r w:rsidRPr="00504114">
              <w:rPr>
                <w:color w:val="000000"/>
                <w:u w:val="single"/>
              </w:rPr>
              <w:t>CTCGAG</w:t>
            </w:r>
            <w:r w:rsidRPr="00504114">
              <w:rPr>
                <w:color w:val="000000"/>
              </w:rPr>
              <w:t>ACCAACAGTACC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1266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 w:rsidRPr="00504114">
              <w:rPr>
                <w:i/>
                <w:iCs/>
                <w:color w:val="000000"/>
              </w:rPr>
              <w:t>tolC 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CC</w:t>
            </w:r>
            <w:r w:rsidRPr="00504114">
              <w:rPr>
                <w:color w:val="000000"/>
                <w:u w:val="single"/>
              </w:rPr>
              <w:t>GGATCC</w:t>
            </w:r>
            <w:r w:rsidRPr="00504114">
              <w:rPr>
                <w:color w:val="000000"/>
              </w:rPr>
              <w:t>ACTGAAGGGTATAAG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1248</w:t>
            </w:r>
          </w:p>
        </w:tc>
      </w:tr>
      <w:tr w:rsidR="007021E2" w:rsidRPr="00504114" w:rsidTr="008E283C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 w:rsidRPr="00504114">
              <w:rPr>
                <w:i/>
                <w:iCs/>
                <w:color w:val="000000"/>
              </w:rPr>
              <w:t>tolC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proofErr w:type="spellStart"/>
            <w:r w:rsidRPr="00504114">
              <w:rPr>
                <w:color w:val="000000"/>
              </w:rPr>
              <w:t>Sa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CC</w:t>
            </w:r>
            <w:r w:rsidRPr="00504114">
              <w:rPr>
                <w:color w:val="000000"/>
                <w:u w:val="single"/>
              </w:rPr>
              <w:t>GTCGAC</w:t>
            </w:r>
            <w:r w:rsidRPr="00504114">
              <w:rPr>
                <w:color w:val="000000"/>
              </w:rPr>
              <w:t>AAACTCTTCTTCAGG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21E2" w:rsidRPr="00504114" w:rsidRDefault="007021E2" w:rsidP="008E283C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1248</w:t>
            </w:r>
          </w:p>
        </w:tc>
      </w:tr>
    </w:tbl>
    <w:p w:rsidR="00841826" w:rsidRPr="007021E2" w:rsidRDefault="00841826" w:rsidP="007021E2">
      <w:pPr>
        <w:spacing w:line="480" w:lineRule="auto"/>
        <w:ind w:firstLineChars="0" w:firstLine="0"/>
      </w:pPr>
      <w:bookmarkStart w:id="0" w:name="_GoBack"/>
      <w:bookmarkEnd w:id="0"/>
    </w:p>
    <w:sectPr w:rsidR="00841826" w:rsidRPr="007021E2" w:rsidSect="00702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62F" w:rsidRDefault="0001362F" w:rsidP="007021E2">
      <w:pPr>
        <w:ind w:firstLine="400"/>
      </w:pPr>
      <w:r>
        <w:separator/>
      </w:r>
    </w:p>
  </w:endnote>
  <w:endnote w:type="continuationSeparator" w:id="0">
    <w:p w:rsidR="0001362F" w:rsidRDefault="0001362F" w:rsidP="007021E2"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62F" w:rsidRDefault="0001362F" w:rsidP="007021E2">
      <w:pPr>
        <w:ind w:firstLine="400"/>
      </w:pPr>
      <w:r>
        <w:separator/>
      </w:r>
    </w:p>
  </w:footnote>
  <w:footnote w:type="continuationSeparator" w:id="0">
    <w:p w:rsidR="0001362F" w:rsidRDefault="0001362F" w:rsidP="007021E2">
      <w:pPr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FE1"/>
    <w:rsid w:val="0001362F"/>
    <w:rsid w:val="00667725"/>
    <w:rsid w:val="006F11C8"/>
    <w:rsid w:val="007021E2"/>
    <w:rsid w:val="00757C67"/>
    <w:rsid w:val="00841826"/>
    <w:rsid w:val="00CA54BF"/>
    <w:rsid w:val="00CF0443"/>
    <w:rsid w:val="00D20E5A"/>
    <w:rsid w:val="00EC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1E2"/>
    <w:pPr>
      <w:widowControl w:val="0"/>
      <w:ind w:firstLineChars="200" w:firstLine="44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1E2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1E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021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1E2"/>
    <w:pPr>
      <w:widowControl w:val="0"/>
      <w:ind w:firstLineChars="200" w:firstLine="44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1E2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1E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02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>军事医学科学院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文平</dc:creator>
  <cp:keywords/>
  <dc:description/>
  <cp:lastModifiedBy>龚文平</cp:lastModifiedBy>
  <cp:revision>4</cp:revision>
  <dcterms:created xsi:type="dcterms:W3CDTF">2014-05-31T14:11:00Z</dcterms:created>
  <dcterms:modified xsi:type="dcterms:W3CDTF">2014-05-31T14:16:00Z</dcterms:modified>
</cp:coreProperties>
</file>